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080162D" w14:textId="73D1C5E9" w:rsidR="00E65357" w:rsidRPr="00EE5170" w:rsidRDefault="00E65357" w:rsidP="00C811C1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EE5170">
        <w:rPr>
          <w:rFonts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/>
          <w:b/>
          <w:sz w:val="24"/>
        </w:rPr>
        <w:t xml:space="preserve"> Table</w:t>
      </w:r>
      <w:r w:rsidRPr="00EE5170">
        <w:rPr>
          <w:rFonts w:ascii="Times New Roman" w:hAnsi="Times New Roman" w:cs="Times New Roman"/>
          <w:b/>
          <w:sz w:val="24"/>
        </w:rPr>
        <w:t>.</w:t>
      </w:r>
      <w:r w:rsidRPr="00EE5170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EE5170">
        <w:rPr>
          <w:rFonts w:ascii="Times New Roman" w:hAnsi="Times New Roman" w:cs="Times New Roman"/>
          <w:bCs/>
          <w:sz w:val="24"/>
        </w:rPr>
        <w:t>Sensitivity analysis for</w:t>
      </w:r>
      <w:r w:rsidRPr="00EE5170">
        <w:rPr>
          <w:rFonts w:ascii="Times New Roman" w:eastAsia="Times New Roman" w:hAnsi="Times New Roman" w:cs="Times New Roman"/>
          <w:bCs/>
          <w:sz w:val="24"/>
        </w:rPr>
        <w:t xml:space="preserve"> risk factor analysis</w:t>
      </w:r>
    </w:p>
    <w:tbl>
      <w:tblPr>
        <w:tblStyle w:val="aa"/>
        <w:tblW w:w="49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6"/>
        <w:gridCol w:w="2107"/>
        <w:gridCol w:w="1205"/>
      </w:tblGrid>
      <w:tr w:rsidR="00E65357" w:rsidRPr="00F04ACF" w14:paraId="67A5CBB6" w14:textId="77777777" w:rsidTr="00104E6B">
        <w:trPr>
          <w:trHeight w:val="170"/>
        </w:trPr>
        <w:tc>
          <w:tcPr>
            <w:tcW w:w="83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DF900B" w14:textId="77777777" w:rsidR="00E65357" w:rsidRPr="0081737D" w:rsidRDefault="00E65357" w:rsidP="00C811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gression-free Survival</w:t>
            </w:r>
          </w:p>
        </w:tc>
      </w:tr>
      <w:tr w:rsidR="00E65357" w:rsidRPr="00F04ACF" w14:paraId="06C63FA2" w14:textId="77777777" w:rsidTr="00104E6B">
        <w:trPr>
          <w:trHeight w:val="72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E84FD87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1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FEF9EA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Multivariable</w:t>
            </w:r>
          </w:p>
        </w:tc>
      </w:tr>
      <w:tr w:rsidR="00E65357" w:rsidRPr="00F04ACF" w14:paraId="1651FD10" w14:textId="77777777" w:rsidTr="00104E6B">
        <w:trPr>
          <w:trHeight w:val="360"/>
        </w:trPr>
        <w:tc>
          <w:tcPr>
            <w:tcW w:w="52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83D11C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FA2645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9AEBBA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Pr="00F04ACF">
              <w:rPr>
                <w:rFonts w:ascii="Times New Roman" w:eastAsia="Times New Roman" w:hAnsi="Times New Roman" w:cs="Times New Roman"/>
                <w:b/>
                <w:sz w:val="22"/>
              </w:rPr>
              <w:t>-value</w:t>
            </w:r>
          </w:p>
        </w:tc>
      </w:tr>
      <w:tr w:rsidR="00E65357" w:rsidRPr="00F04ACF" w14:paraId="077969BE" w14:textId="77777777" w:rsidTr="00104E6B">
        <w:trPr>
          <w:trHeight w:val="345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62661505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Sex, male [female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141423A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3F9663A4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65357" w:rsidRPr="00F04ACF" w14:paraId="2BEE0147" w14:textId="77777777" w:rsidTr="00104E6B">
        <w:trPr>
          <w:trHeight w:val="33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57DA50D3" w14:textId="77777777" w:rsidR="00E65357" w:rsidRPr="00090DD6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090DD6">
              <w:rPr>
                <w:rFonts w:ascii="Times New Roman" w:eastAsia="Times New Roman" w:hAnsi="Times New Roman" w:cs="Times New Roman"/>
                <w:sz w:val="22"/>
              </w:rPr>
              <w:t>Ag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D5B8E55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0.95 (0.91, 1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.00</w:t>
            </w: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6C70515B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0.034</w:t>
            </w:r>
          </w:p>
        </w:tc>
      </w:tr>
      <w:tr w:rsidR="00E65357" w:rsidRPr="00F04ACF" w14:paraId="0DBE98CE" w14:textId="77777777" w:rsidTr="00104E6B">
        <w:trPr>
          <w:trHeight w:val="33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64B3C5F3" w14:textId="77777777" w:rsidR="00E65357" w:rsidRPr="00090DD6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090DD6">
              <w:rPr>
                <w:rFonts w:ascii="Times New Roman" w:hAnsi="Times New Roman" w:cs="Times New Roman"/>
                <w:sz w:val="22"/>
              </w:rPr>
              <w:t>Etiology for liver diseas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FBDEE37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1468A640" w14:textId="77777777" w:rsidR="00E65357" w:rsidRPr="00135A29" w:rsidRDefault="00E65357" w:rsidP="00C811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5A29">
              <w:rPr>
                <w:rFonts w:ascii="Times New Roman" w:eastAsia="Times New Roman" w:hAnsi="Times New Roman" w:cs="Times New Roman"/>
                <w:sz w:val="22"/>
              </w:rPr>
              <w:t>0.37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E65357" w:rsidRPr="00F04ACF" w14:paraId="7342ABEA" w14:textId="77777777" w:rsidTr="00104E6B">
        <w:trPr>
          <w:trHeight w:val="33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63F8C91C" w14:textId="77777777" w:rsidR="00E65357" w:rsidRPr="00090DD6" w:rsidRDefault="00E65357" w:rsidP="00C811C1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090DD6">
              <w:rPr>
                <w:rFonts w:ascii="Times New Roman" w:hAnsi="Times New Roman" w:cs="Times New Roman"/>
                <w:sz w:val="22"/>
              </w:rPr>
              <w:t xml:space="preserve">HCC or others </w:t>
            </w:r>
            <w:r w:rsidRPr="00090DD6">
              <w:rPr>
                <w:rFonts w:ascii="Times New Roman" w:hAnsi="Times New Roman" w:cs="Times New Roman" w:hint="eastAsia"/>
                <w:sz w:val="22"/>
              </w:rPr>
              <w:t>vs HBV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A4832CD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 xml:space="preserve"> (0.31, 2.05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1ED1D770" w14:textId="77777777" w:rsidR="00E65357" w:rsidRPr="002224A6" w:rsidRDefault="00E65357" w:rsidP="00C811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sz w:val="22"/>
              </w:rPr>
              <w:t>0.64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E65357" w:rsidRPr="00F04ACF" w14:paraId="09131118" w14:textId="77777777" w:rsidTr="00104E6B">
        <w:trPr>
          <w:trHeight w:val="33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5FCA341B" w14:textId="77777777" w:rsidR="00E65357" w:rsidRPr="00090DD6" w:rsidRDefault="00E65357" w:rsidP="00C811C1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090DD6">
              <w:rPr>
                <w:rFonts w:ascii="Times New Roman" w:hAnsi="Times New Roman" w:cs="Times New Roman"/>
                <w:sz w:val="22"/>
              </w:rPr>
              <w:t xml:space="preserve">Alcoholic </w:t>
            </w:r>
            <w:r w:rsidRPr="00090DD6">
              <w:rPr>
                <w:rFonts w:ascii="Times New Roman" w:hAnsi="Times New Roman" w:cs="Times New Roman" w:hint="eastAsia"/>
                <w:sz w:val="22"/>
              </w:rPr>
              <w:t>vs HBV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B3DD2A3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2.59 (0.53, 12.69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3DC6A775" w14:textId="77777777" w:rsidR="00E65357" w:rsidRPr="002224A6" w:rsidRDefault="00E65357" w:rsidP="00C811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sz w:val="22"/>
              </w:rPr>
              <w:t>0.24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E65357" w:rsidRPr="00F04ACF" w14:paraId="15AAABFF" w14:textId="77777777" w:rsidTr="00104E6B">
        <w:trPr>
          <w:trHeight w:val="33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3B83742D" w14:textId="77777777" w:rsidR="00E65357" w:rsidRPr="00090DD6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090DD6">
              <w:rPr>
                <w:rFonts w:ascii="Times New Roman" w:eastAsia="Times New Roman" w:hAnsi="Times New Roman" w:cs="Times New Roman"/>
                <w:sz w:val="22"/>
              </w:rPr>
              <w:t>BCLC Stage, advanced [intermediate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D0CAD80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2A68E875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65357" w:rsidRPr="00F04ACF" w14:paraId="44054AA9" w14:textId="77777777" w:rsidTr="00104E6B">
        <w:trPr>
          <w:trHeight w:val="7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4F9500CB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Child-Pugh Class B [A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24C5D90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66AE33C7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65357" w:rsidRPr="00F04ACF" w14:paraId="06ADE553" w14:textId="77777777" w:rsidTr="00104E6B">
        <w:trPr>
          <w:trHeight w:val="7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1A0E086B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Neutrophil-Lymphocyte Rati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765AE3D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02DA2AF0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65357" w:rsidRPr="00F04ACF" w14:paraId="0FDF9493" w14:textId="77777777" w:rsidTr="00104E6B">
        <w:trPr>
          <w:trHeight w:val="7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5843541B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Concomitant radiation therapy [no radiation therapy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9FE6E10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0.17 (0.05, 0.59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20D11356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sz w:val="22"/>
              </w:rPr>
              <w:t>0.005</w:t>
            </w:r>
          </w:p>
        </w:tc>
      </w:tr>
      <w:tr w:rsidR="00E65357" w:rsidRPr="00F04ACF" w14:paraId="39FF9176" w14:textId="77777777" w:rsidTr="00104E6B">
        <w:trPr>
          <w:trHeight w:val="7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0F538613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Serum α-FP (log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24B42FF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1.03 (0.92, 1.14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6C55FE09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sz w:val="22"/>
              </w:rPr>
              <w:t>0.638</w:t>
            </w:r>
          </w:p>
        </w:tc>
      </w:tr>
      <w:tr w:rsidR="00E65357" w:rsidRPr="00F04ACF" w14:paraId="7F51DD7A" w14:textId="77777777" w:rsidTr="00104E6B">
        <w:trPr>
          <w:trHeight w:val="199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1C7C2ED1" w14:textId="77777777" w:rsidR="00E65357" w:rsidRPr="0081737D" w:rsidRDefault="00E65357" w:rsidP="00C811C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Tumor Exten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31CBE52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1.09 (1.01, 1.17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60BE4B0B" w14:textId="77777777" w:rsidR="00E65357" w:rsidRPr="002224A6" w:rsidRDefault="00E65357" w:rsidP="00C811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sz w:val="22"/>
              </w:rPr>
              <w:t>0.03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E65357" w:rsidRPr="00F04ACF" w14:paraId="50D7CC39" w14:textId="77777777" w:rsidTr="00104E6B">
        <w:trPr>
          <w:trHeight w:val="33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02AA9486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Vp3 or Vp4 Portal vein thrombosis [none, Vp1, or Vp2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5108E40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472E2896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65357" w:rsidRPr="00F04ACF" w14:paraId="164099C4" w14:textId="77777777" w:rsidTr="00104E6B">
        <w:trPr>
          <w:trHeight w:val="7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01C2765C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>Peritumoral APHE [Absence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C435E1F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bCs/>
                <w:sz w:val="22"/>
              </w:rPr>
              <w:t>1.91 (0.84, 4.38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5F7E95AB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2224A6">
              <w:rPr>
                <w:rFonts w:ascii="Times New Roman" w:eastAsia="Times New Roman" w:hAnsi="Times New Roman" w:cs="Times New Roman"/>
                <w:sz w:val="22"/>
              </w:rPr>
              <w:t>0.125</w:t>
            </w:r>
          </w:p>
        </w:tc>
      </w:tr>
      <w:tr w:rsidR="00E65357" w:rsidRPr="00F04ACF" w14:paraId="491E55A1" w14:textId="77777777" w:rsidTr="00104E6B">
        <w:trPr>
          <w:trHeight w:val="70"/>
        </w:trPr>
        <w:tc>
          <w:tcPr>
            <w:tcW w:w="52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57A31C" w14:textId="77777777" w:rsidR="00E65357" w:rsidRPr="00F04ACF" w:rsidRDefault="00E65357" w:rsidP="00C811C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04ACF">
              <w:rPr>
                <w:rFonts w:ascii="Times New Roman" w:eastAsia="Times New Roman" w:hAnsi="Times New Roman" w:cs="Times New Roman"/>
                <w:sz w:val="22"/>
              </w:rPr>
              <w:t xml:space="preserve">Peritumoral HBP </w:t>
            </w:r>
            <w:proofErr w:type="spellStart"/>
            <w:r w:rsidRPr="00F04ACF">
              <w:rPr>
                <w:rFonts w:ascii="Times New Roman" w:eastAsia="Times New Roman" w:hAnsi="Times New Roman" w:cs="Times New Roman"/>
                <w:sz w:val="22"/>
              </w:rPr>
              <w:t>hypointensity</w:t>
            </w:r>
            <w:proofErr w:type="spellEnd"/>
            <w:r w:rsidRPr="00F04ACF">
              <w:rPr>
                <w:rFonts w:ascii="Times New Roman" w:eastAsia="Times New Roman" w:hAnsi="Times New Roman" w:cs="Times New Roman"/>
                <w:sz w:val="22"/>
              </w:rPr>
              <w:t xml:space="preserve"> [Absence]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</w:tcPr>
          <w:p w14:paraId="081937C7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7D6F29" w14:textId="77777777" w:rsidR="00E65357" w:rsidRPr="00F04ACF" w:rsidRDefault="00E65357" w:rsidP="00C811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2BC7E43F" w14:textId="77777777" w:rsidR="00E65357" w:rsidRPr="00F04ACF" w:rsidRDefault="00E65357" w:rsidP="00C811C1">
      <w:pPr>
        <w:spacing w:after="0" w:line="360" w:lineRule="auto"/>
        <w:rPr>
          <w:rFonts w:ascii="Times New Roman" w:eastAsia="Times New Roman" w:hAnsi="Times New Roman" w:cs="Times New Roman"/>
        </w:rPr>
      </w:pPr>
      <w:r w:rsidRPr="00F04ACF">
        <w:rPr>
          <w:rFonts w:ascii="Times New Roman" w:eastAsia="Times New Roman" w:hAnsi="Times New Roman" w:cs="Times New Roman"/>
        </w:rPr>
        <w:t xml:space="preserve">The reference category for each variable is shown in the square brackets. </w:t>
      </w:r>
    </w:p>
    <w:p w14:paraId="2E8C07CD" w14:textId="77777777" w:rsidR="00E65357" w:rsidRPr="00254A9B" w:rsidRDefault="00E65357" w:rsidP="00C811C1">
      <w:pPr>
        <w:spacing w:after="0" w:line="360" w:lineRule="auto"/>
        <w:rPr>
          <w:rFonts w:ascii="Times New Roman" w:eastAsia="Times New Roman" w:hAnsi="Times New Roman" w:cs="Times New Roman"/>
          <w:color w:val="0070C0"/>
        </w:rPr>
      </w:pPr>
      <w:r w:rsidRPr="00F04ACF">
        <w:rPr>
          <w:rFonts w:ascii="Times New Roman" w:eastAsia="Times New Roman" w:hAnsi="Times New Roman" w:cs="Times New Roman"/>
        </w:rPr>
        <w:t xml:space="preserve">All statistical analyses were conducted using the Cox proportional hazards model. </w:t>
      </w:r>
      <w:r w:rsidRPr="00EE5170">
        <w:rPr>
          <w:rFonts w:ascii="Times New Roman" w:hAnsi="Times New Roman" w:cs="Times New Roman" w:hint="eastAsia"/>
        </w:rPr>
        <w:t>Etiology for liver disease as well as v</w:t>
      </w:r>
      <w:r w:rsidRPr="00EE5170">
        <w:rPr>
          <w:rFonts w:ascii="Times New Roman" w:eastAsia="Times New Roman" w:hAnsi="Times New Roman" w:cs="Times New Roman"/>
        </w:rPr>
        <w:t xml:space="preserve">ariables with </w:t>
      </w:r>
      <w:r w:rsidRPr="00EE5170">
        <w:rPr>
          <w:rFonts w:ascii="Times New Roman" w:hAnsi="Times New Roman" w:cs="Times New Roman"/>
          <w:i/>
        </w:rPr>
        <w:t>P</w:t>
      </w:r>
      <w:r w:rsidRPr="00EE5170">
        <w:rPr>
          <w:rFonts w:ascii="Times New Roman" w:eastAsia="Times New Roman" w:hAnsi="Times New Roman" w:cs="Times New Roman"/>
        </w:rPr>
        <w:t xml:space="preserve"> &lt; 0.2 in the univariable analysis were </w:t>
      </w:r>
      <w:r w:rsidRPr="00EE5170">
        <w:rPr>
          <w:rFonts w:ascii="Times New Roman" w:hAnsi="Times New Roman" w:cs="Times New Roman" w:hint="eastAsia"/>
        </w:rPr>
        <w:t xml:space="preserve">included </w:t>
      </w:r>
      <w:r w:rsidRPr="00EE5170">
        <w:rPr>
          <w:rFonts w:ascii="Times New Roman" w:eastAsia="Times New Roman" w:hAnsi="Times New Roman" w:cs="Times New Roman"/>
        </w:rPr>
        <w:t>in multivariable analyses.</w:t>
      </w:r>
    </w:p>
    <w:p w14:paraId="4D13FED1" w14:textId="77777777" w:rsidR="00E65357" w:rsidRDefault="00E65357" w:rsidP="00C811C1">
      <w:pPr>
        <w:spacing w:after="0" w:line="360" w:lineRule="auto"/>
        <w:rPr>
          <w:rFonts w:ascii="Times New Roman" w:hAnsi="Times New Roman" w:cs="Times New Roman"/>
        </w:rPr>
      </w:pPr>
      <w:r w:rsidRPr="00F04ACF">
        <w:rPr>
          <w:rFonts w:ascii="Times New Roman" w:eastAsia="Times New Roman" w:hAnsi="Times New Roman" w:cs="Times New Roman"/>
        </w:rPr>
        <w:t xml:space="preserve">α-FP, Alpha-fetoprotein; APHE, Arterial-phase hyperenhancement; BCLC, Barcelona Clinic Liver Cancer; CI, </w:t>
      </w:r>
      <w:r>
        <w:rPr>
          <w:rFonts w:ascii="Times New Roman" w:eastAsia="Times New Roman" w:hAnsi="Times New Roman" w:cs="Times New Roman"/>
        </w:rPr>
        <w:t>C</w:t>
      </w:r>
      <w:r w:rsidRPr="00F04ACF">
        <w:rPr>
          <w:rFonts w:ascii="Times New Roman" w:eastAsia="Times New Roman" w:hAnsi="Times New Roman" w:cs="Times New Roman"/>
        </w:rPr>
        <w:t>onfidence i</w:t>
      </w:r>
      <w:r w:rsidRPr="005F4AED">
        <w:rPr>
          <w:rFonts w:ascii="Times New Roman" w:eastAsia="Times New Roman" w:hAnsi="Times New Roman" w:cs="Times New Roman"/>
        </w:rPr>
        <w:t xml:space="preserve">nterval; HBP, Hepatobiliary phase; </w:t>
      </w:r>
      <w:r w:rsidRPr="005F4AED">
        <w:rPr>
          <w:rFonts w:ascii="Times New Roman" w:hAnsi="Times New Roman" w:cs="Times New Roman" w:hint="eastAsia"/>
        </w:rPr>
        <w:t xml:space="preserve">HBV, </w:t>
      </w:r>
      <w:r w:rsidRPr="005F4AED">
        <w:rPr>
          <w:rFonts w:ascii="Times New Roman" w:hAnsi="Times New Roman" w:cs="Times New Roman"/>
        </w:rPr>
        <w:t xml:space="preserve">Hepatitis B virus; </w:t>
      </w:r>
      <w:r w:rsidRPr="005F4AED">
        <w:rPr>
          <w:rFonts w:ascii="Times New Roman" w:hAnsi="Times New Roman" w:cs="Times New Roman" w:hint="eastAsia"/>
        </w:rPr>
        <w:t xml:space="preserve">HCC, </w:t>
      </w:r>
      <w:r w:rsidRPr="005F4AED">
        <w:rPr>
          <w:rFonts w:ascii="Times New Roman" w:eastAsia="Times New Roman" w:hAnsi="Times New Roman" w:cs="Times New Roman"/>
        </w:rPr>
        <w:t xml:space="preserve">Hepatitis </w:t>
      </w:r>
      <w:r w:rsidRPr="005F4AED">
        <w:rPr>
          <w:rFonts w:ascii="Times New Roman" w:hAnsi="Times New Roman" w:cs="Times New Roman"/>
        </w:rPr>
        <w:t>C</w:t>
      </w:r>
      <w:r w:rsidRPr="005F4AED">
        <w:rPr>
          <w:rFonts w:ascii="Times New Roman" w:eastAsia="Times New Roman" w:hAnsi="Times New Roman" w:cs="Times New Roman"/>
        </w:rPr>
        <w:t xml:space="preserve"> virus</w:t>
      </w:r>
      <w:r w:rsidRPr="005F4AED">
        <w:rPr>
          <w:rFonts w:ascii="Times New Roman" w:hAnsi="Times New Roman" w:cs="Times New Roman" w:hint="eastAsia"/>
        </w:rPr>
        <w:t xml:space="preserve">; </w:t>
      </w:r>
      <w:r w:rsidRPr="005F4AED">
        <w:rPr>
          <w:rFonts w:ascii="Times New Roman" w:eastAsia="Times New Roman" w:hAnsi="Times New Roman" w:cs="Times New Roman"/>
        </w:rPr>
        <w:t>HR, Hazard ratio</w:t>
      </w:r>
    </w:p>
    <w:p w14:paraId="7DF32EE2" w14:textId="77777777" w:rsidR="003810AC" w:rsidRPr="00E65357" w:rsidRDefault="003810AC" w:rsidP="00C811C1">
      <w:pPr>
        <w:spacing w:line="360" w:lineRule="auto"/>
      </w:pPr>
    </w:p>
    <w:sectPr w:rsidR="003810AC" w:rsidRPr="00E65357" w:rsidSect="00CE25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2B"/>
    <w:rsid w:val="000002F2"/>
    <w:rsid w:val="00001CAA"/>
    <w:rsid w:val="00004FA1"/>
    <w:rsid w:val="00007F2B"/>
    <w:rsid w:val="000136DA"/>
    <w:rsid w:val="00033668"/>
    <w:rsid w:val="00034551"/>
    <w:rsid w:val="00035685"/>
    <w:rsid w:val="0004248E"/>
    <w:rsid w:val="00053868"/>
    <w:rsid w:val="00053B13"/>
    <w:rsid w:val="00060874"/>
    <w:rsid w:val="000658D3"/>
    <w:rsid w:val="0007284F"/>
    <w:rsid w:val="00075EBB"/>
    <w:rsid w:val="0008011B"/>
    <w:rsid w:val="00090D72"/>
    <w:rsid w:val="000B048C"/>
    <w:rsid w:val="000C372C"/>
    <w:rsid w:val="000D4394"/>
    <w:rsid w:val="000E5E40"/>
    <w:rsid w:val="000E74BD"/>
    <w:rsid w:val="00104A5B"/>
    <w:rsid w:val="00111580"/>
    <w:rsid w:val="00121257"/>
    <w:rsid w:val="0013067D"/>
    <w:rsid w:val="001348C6"/>
    <w:rsid w:val="00146241"/>
    <w:rsid w:val="00153FB8"/>
    <w:rsid w:val="00154C28"/>
    <w:rsid w:val="00155B04"/>
    <w:rsid w:val="0015664A"/>
    <w:rsid w:val="001713AB"/>
    <w:rsid w:val="001871E7"/>
    <w:rsid w:val="001936F0"/>
    <w:rsid w:val="00197637"/>
    <w:rsid w:val="00197DF4"/>
    <w:rsid w:val="001A0C9E"/>
    <w:rsid w:val="001C10AD"/>
    <w:rsid w:val="001C7034"/>
    <w:rsid w:val="001D69FC"/>
    <w:rsid w:val="001E0EC4"/>
    <w:rsid w:val="001E3EF3"/>
    <w:rsid w:val="001F3442"/>
    <w:rsid w:val="001F6BF6"/>
    <w:rsid w:val="00203699"/>
    <w:rsid w:val="00204914"/>
    <w:rsid w:val="002052D1"/>
    <w:rsid w:val="002063D9"/>
    <w:rsid w:val="00206C87"/>
    <w:rsid w:val="00217E8C"/>
    <w:rsid w:val="00234B9D"/>
    <w:rsid w:val="002378E2"/>
    <w:rsid w:val="0025381A"/>
    <w:rsid w:val="002545D6"/>
    <w:rsid w:val="002615CF"/>
    <w:rsid w:val="002707A6"/>
    <w:rsid w:val="0027609D"/>
    <w:rsid w:val="0027798C"/>
    <w:rsid w:val="00291608"/>
    <w:rsid w:val="002A566C"/>
    <w:rsid w:val="002C15BC"/>
    <w:rsid w:val="002C682F"/>
    <w:rsid w:val="002C6C2F"/>
    <w:rsid w:val="002E20A2"/>
    <w:rsid w:val="002E484E"/>
    <w:rsid w:val="003056BB"/>
    <w:rsid w:val="00311390"/>
    <w:rsid w:val="003356D7"/>
    <w:rsid w:val="00335A6C"/>
    <w:rsid w:val="00337363"/>
    <w:rsid w:val="00342F8E"/>
    <w:rsid w:val="0035123E"/>
    <w:rsid w:val="0035353C"/>
    <w:rsid w:val="00363BBC"/>
    <w:rsid w:val="003711BD"/>
    <w:rsid w:val="0037368E"/>
    <w:rsid w:val="003750A8"/>
    <w:rsid w:val="003810AC"/>
    <w:rsid w:val="00387675"/>
    <w:rsid w:val="00387FB7"/>
    <w:rsid w:val="00394832"/>
    <w:rsid w:val="00394AB2"/>
    <w:rsid w:val="003B0CC8"/>
    <w:rsid w:val="003C17A4"/>
    <w:rsid w:val="003C57AA"/>
    <w:rsid w:val="003D7220"/>
    <w:rsid w:val="003E02E8"/>
    <w:rsid w:val="00431E8D"/>
    <w:rsid w:val="00433161"/>
    <w:rsid w:val="00444E38"/>
    <w:rsid w:val="00445717"/>
    <w:rsid w:val="0044749C"/>
    <w:rsid w:val="004629D6"/>
    <w:rsid w:val="004631B9"/>
    <w:rsid w:val="0047154E"/>
    <w:rsid w:val="00476CAC"/>
    <w:rsid w:val="004816EC"/>
    <w:rsid w:val="004830BA"/>
    <w:rsid w:val="004850D6"/>
    <w:rsid w:val="00490E3F"/>
    <w:rsid w:val="00493A6B"/>
    <w:rsid w:val="00495885"/>
    <w:rsid w:val="004A500A"/>
    <w:rsid w:val="004B4CC4"/>
    <w:rsid w:val="004B5D4A"/>
    <w:rsid w:val="004B7C18"/>
    <w:rsid w:val="004C1454"/>
    <w:rsid w:val="004E0102"/>
    <w:rsid w:val="004F0CC0"/>
    <w:rsid w:val="004F6500"/>
    <w:rsid w:val="00504421"/>
    <w:rsid w:val="00506E33"/>
    <w:rsid w:val="005223B0"/>
    <w:rsid w:val="00533E91"/>
    <w:rsid w:val="00573683"/>
    <w:rsid w:val="005857CA"/>
    <w:rsid w:val="0058598A"/>
    <w:rsid w:val="00590E22"/>
    <w:rsid w:val="0059342B"/>
    <w:rsid w:val="0059792E"/>
    <w:rsid w:val="005A4DC2"/>
    <w:rsid w:val="005B6271"/>
    <w:rsid w:val="005B7BDD"/>
    <w:rsid w:val="005C08BD"/>
    <w:rsid w:val="005C4087"/>
    <w:rsid w:val="005D6FFB"/>
    <w:rsid w:val="006015AE"/>
    <w:rsid w:val="00604DC4"/>
    <w:rsid w:val="00611486"/>
    <w:rsid w:val="00633189"/>
    <w:rsid w:val="00636627"/>
    <w:rsid w:val="00662264"/>
    <w:rsid w:val="006650D8"/>
    <w:rsid w:val="00673283"/>
    <w:rsid w:val="00683276"/>
    <w:rsid w:val="0069500E"/>
    <w:rsid w:val="006A5065"/>
    <w:rsid w:val="006A54BC"/>
    <w:rsid w:val="006B168E"/>
    <w:rsid w:val="006B23BF"/>
    <w:rsid w:val="006C05BE"/>
    <w:rsid w:val="006D7279"/>
    <w:rsid w:val="006D7795"/>
    <w:rsid w:val="006E640B"/>
    <w:rsid w:val="006F7C7A"/>
    <w:rsid w:val="00704304"/>
    <w:rsid w:val="00712057"/>
    <w:rsid w:val="007174E3"/>
    <w:rsid w:val="007262F7"/>
    <w:rsid w:val="0073287A"/>
    <w:rsid w:val="00740C50"/>
    <w:rsid w:val="00744569"/>
    <w:rsid w:val="00745D82"/>
    <w:rsid w:val="00746005"/>
    <w:rsid w:val="00753D4F"/>
    <w:rsid w:val="007541F3"/>
    <w:rsid w:val="007635DB"/>
    <w:rsid w:val="00766C73"/>
    <w:rsid w:val="00770764"/>
    <w:rsid w:val="0077121E"/>
    <w:rsid w:val="00780D19"/>
    <w:rsid w:val="007868A3"/>
    <w:rsid w:val="00794C75"/>
    <w:rsid w:val="00795CF0"/>
    <w:rsid w:val="00795E45"/>
    <w:rsid w:val="007A2ADA"/>
    <w:rsid w:val="007A5AF7"/>
    <w:rsid w:val="007C0AB0"/>
    <w:rsid w:val="007C5972"/>
    <w:rsid w:val="007C7394"/>
    <w:rsid w:val="007C7AD6"/>
    <w:rsid w:val="007D4379"/>
    <w:rsid w:val="007D484E"/>
    <w:rsid w:val="007D5E6F"/>
    <w:rsid w:val="007E13CD"/>
    <w:rsid w:val="007E510F"/>
    <w:rsid w:val="007E7B14"/>
    <w:rsid w:val="0080359D"/>
    <w:rsid w:val="0080645E"/>
    <w:rsid w:val="00807FE9"/>
    <w:rsid w:val="0083101D"/>
    <w:rsid w:val="00835651"/>
    <w:rsid w:val="00845367"/>
    <w:rsid w:val="008459B8"/>
    <w:rsid w:val="00861C5B"/>
    <w:rsid w:val="0087438E"/>
    <w:rsid w:val="00874E2D"/>
    <w:rsid w:val="008A694B"/>
    <w:rsid w:val="008B0CA6"/>
    <w:rsid w:val="008B0D0E"/>
    <w:rsid w:val="008B77D6"/>
    <w:rsid w:val="008B7800"/>
    <w:rsid w:val="008C1298"/>
    <w:rsid w:val="008C2910"/>
    <w:rsid w:val="008C41EF"/>
    <w:rsid w:val="008C434A"/>
    <w:rsid w:val="008C652C"/>
    <w:rsid w:val="008D3CC5"/>
    <w:rsid w:val="008D473D"/>
    <w:rsid w:val="008E5875"/>
    <w:rsid w:val="008F71D1"/>
    <w:rsid w:val="0091558C"/>
    <w:rsid w:val="00924ED9"/>
    <w:rsid w:val="0096106E"/>
    <w:rsid w:val="009851BC"/>
    <w:rsid w:val="009963CB"/>
    <w:rsid w:val="009A4A2C"/>
    <w:rsid w:val="009A6333"/>
    <w:rsid w:val="009B0339"/>
    <w:rsid w:val="009B582D"/>
    <w:rsid w:val="009C0B3A"/>
    <w:rsid w:val="009C55C5"/>
    <w:rsid w:val="009D4CBF"/>
    <w:rsid w:val="009E1618"/>
    <w:rsid w:val="009F0EFA"/>
    <w:rsid w:val="009F5C7D"/>
    <w:rsid w:val="00A0189F"/>
    <w:rsid w:val="00A20739"/>
    <w:rsid w:val="00A22E47"/>
    <w:rsid w:val="00A33C8D"/>
    <w:rsid w:val="00A40DE4"/>
    <w:rsid w:val="00A4144C"/>
    <w:rsid w:val="00A61922"/>
    <w:rsid w:val="00A72E2C"/>
    <w:rsid w:val="00A76050"/>
    <w:rsid w:val="00A90ED2"/>
    <w:rsid w:val="00A93B34"/>
    <w:rsid w:val="00A96CF5"/>
    <w:rsid w:val="00AA4726"/>
    <w:rsid w:val="00AA68E9"/>
    <w:rsid w:val="00AB506B"/>
    <w:rsid w:val="00AB5F8F"/>
    <w:rsid w:val="00AD7F62"/>
    <w:rsid w:val="00AE1674"/>
    <w:rsid w:val="00AE3ACC"/>
    <w:rsid w:val="00AE41A7"/>
    <w:rsid w:val="00AF69CF"/>
    <w:rsid w:val="00B00039"/>
    <w:rsid w:val="00B04289"/>
    <w:rsid w:val="00B11C73"/>
    <w:rsid w:val="00B22A2E"/>
    <w:rsid w:val="00B24CEE"/>
    <w:rsid w:val="00B27D01"/>
    <w:rsid w:val="00B35475"/>
    <w:rsid w:val="00B42DD6"/>
    <w:rsid w:val="00B45586"/>
    <w:rsid w:val="00B4562E"/>
    <w:rsid w:val="00B50EF7"/>
    <w:rsid w:val="00B51F6B"/>
    <w:rsid w:val="00B62A56"/>
    <w:rsid w:val="00B659DF"/>
    <w:rsid w:val="00B744D8"/>
    <w:rsid w:val="00B7641C"/>
    <w:rsid w:val="00B80797"/>
    <w:rsid w:val="00B838CF"/>
    <w:rsid w:val="00B931EA"/>
    <w:rsid w:val="00BA55C6"/>
    <w:rsid w:val="00BD6360"/>
    <w:rsid w:val="00BD7245"/>
    <w:rsid w:val="00BE3629"/>
    <w:rsid w:val="00BF395A"/>
    <w:rsid w:val="00C173D3"/>
    <w:rsid w:val="00C35CC5"/>
    <w:rsid w:val="00C546F0"/>
    <w:rsid w:val="00C54A92"/>
    <w:rsid w:val="00C55374"/>
    <w:rsid w:val="00C57586"/>
    <w:rsid w:val="00C57FA5"/>
    <w:rsid w:val="00C607E4"/>
    <w:rsid w:val="00C71F55"/>
    <w:rsid w:val="00C811C1"/>
    <w:rsid w:val="00CB5071"/>
    <w:rsid w:val="00CB7EAD"/>
    <w:rsid w:val="00CD4CCB"/>
    <w:rsid w:val="00CE2515"/>
    <w:rsid w:val="00CE4846"/>
    <w:rsid w:val="00CF224C"/>
    <w:rsid w:val="00CF2D40"/>
    <w:rsid w:val="00D00918"/>
    <w:rsid w:val="00D01E68"/>
    <w:rsid w:val="00D01EB8"/>
    <w:rsid w:val="00D0685B"/>
    <w:rsid w:val="00D06C5F"/>
    <w:rsid w:val="00D1064F"/>
    <w:rsid w:val="00D11A61"/>
    <w:rsid w:val="00D12129"/>
    <w:rsid w:val="00D4052D"/>
    <w:rsid w:val="00D523B4"/>
    <w:rsid w:val="00D54833"/>
    <w:rsid w:val="00D64A44"/>
    <w:rsid w:val="00D67252"/>
    <w:rsid w:val="00D74AF3"/>
    <w:rsid w:val="00D8076E"/>
    <w:rsid w:val="00D8626A"/>
    <w:rsid w:val="00D87829"/>
    <w:rsid w:val="00D924E7"/>
    <w:rsid w:val="00D93EB9"/>
    <w:rsid w:val="00DA46E7"/>
    <w:rsid w:val="00DB1D85"/>
    <w:rsid w:val="00DD2C65"/>
    <w:rsid w:val="00DE01D5"/>
    <w:rsid w:val="00DE585B"/>
    <w:rsid w:val="00DF131A"/>
    <w:rsid w:val="00DF32BB"/>
    <w:rsid w:val="00E017AD"/>
    <w:rsid w:val="00E058DA"/>
    <w:rsid w:val="00E119EB"/>
    <w:rsid w:val="00E31746"/>
    <w:rsid w:val="00E36440"/>
    <w:rsid w:val="00E65357"/>
    <w:rsid w:val="00E7104A"/>
    <w:rsid w:val="00E773B1"/>
    <w:rsid w:val="00E90086"/>
    <w:rsid w:val="00EE2A6B"/>
    <w:rsid w:val="00EE65AA"/>
    <w:rsid w:val="00EF13A6"/>
    <w:rsid w:val="00F176F6"/>
    <w:rsid w:val="00F27028"/>
    <w:rsid w:val="00F277B4"/>
    <w:rsid w:val="00F41EF3"/>
    <w:rsid w:val="00F44FF9"/>
    <w:rsid w:val="00F45E6A"/>
    <w:rsid w:val="00F526FB"/>
    <w:rsid w:val="00F6222E"/>
    <w:rsid w:val="00F653E4"/>
    <w:rsid w:val="00F924E8"/>
    <w:rsid w:val="00F9640A"/>
    <w:rsid w:val="00FA20A8"/>
    <w:rsid w:val="00FA2A3D"/>
    <w:rsid w:val="00FD03DF"/>
    <w:rsid w:val="00FD076C"/>
    <w:rsid w:val="00FD739C"/>
    <w:rsid w:val="00FE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2A8DE"/>
  <w15:chartTrackingRefBased/>
  <w15:docId w15:val="{B414BBD2-9E7E-6444-8406-9C29189E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42B"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rsid w:val="005934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3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93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934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934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934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934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934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934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934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934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9342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93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93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934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93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9342B"/>
    <w:pPr>
      <w:spacing w:before="160"/>
      <w:jc w:val="center"/>
    </w:pPr>
    <w:rPr>
      <w:rFonts w:asciiTheme="minorHAns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9342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9342B"/>
    <w:pPr>
      <w:ind w:left="720"/>
      <w:contextualSpacing/>
    </w:pPr>
    <w:rPr>
      <w:rFonts w:asciiTheme="minorHAnsi"/>
    </w:rPr>
  </w:style>
  <w:style w:type="character" w:styleId="a7">
    <w:name w:val="Intense Emphasis"/>
    <w:basedOn w:val="a0"/>
    <w:uiPriority w:val="21"/>
    <w:qFormat/>
    <w:rsid w:val="0059342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93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9342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9342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E65357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41</Characters>
  <Application>Microsoft Office Word</Application>
  <DocSecurity>0</DocSecurity>
  <Lines>57</Lines>
  <Paragraphs>44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교원 구</dc:creator>
  <cp:keywords/>
  <dc:description/>
  <cp:lastModifiedBy>교원 구</cp:lastModifiedBy>
  <cp:revision>4</cp:revision>
  <dcterms:created xsi:type="dcterms:W3CDTF">2026-07-08T13:09:00Z</dcterms:created>
  <dcterms:modified xsi:type="dcterms:W3CDTF">2026-07-08T13:35:00Z</dcterms:modified>
</cp:coreProperties>
</file>